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84D46" w14:textId="77777777" w:rsidR="008B4106" w:rsidRPr="009D76C4" w:rsidRDefault="008B4106" w:rsidP="008B4106">
      <w:pPr>
        <w:pStyle w:val="Heading1"/>
      </w:pPr>
      <w:r w:rsidRPr="009D76C4">
        <w:t>Attachment 2: Codebook</w:t>
      </w:r>
    </w:p>
    <w:p w14:paraId="5D0950DE" w14:textId="77777777" w:rsidR="008B4106" w:rsidRPr="009D76C4" w:rsidRDefault="008B4106" w:rsidP="008B4106">
      <w:pPr>
        <w:pStyle w:val="Title"/>
        <w:spacing w:line="240" w:lineRule="atLeast"/>
        <w:rPr>
          <w:rStyle w:val="BookTitle"/>
          <w:sz w:val="24"/>
          <w:szCs w:val="24"/>
        </w:rPr>
      </w:pPr>
      <w:r w:rsidRPr="009D76C4">
        <w:rPr>
          <w:rStyle w:val="BookTitle"/>
          <w:sz w:val="24"/>
          <w:szCs w:val="24"/>
        </w:rPr>
        <w:t xml:space="preserve">Code Book for the work package </w:t>
      </w:r>
    </w:p>
    <w:p w14:paraId="497037B4" w14:textId="77777777" w:rsidR="008B4106" w:rsidRPr="009D76C4" w:rsidRDefault="008B4106" w:rsidP="008B4106">
      <w:pPr>
        <w:pStyle w:val="Title"/>
        <w:spacing w:line="240" w:lineRule="atLeast"/>
        <w:rPr>
          <w:rFonts w:ascii="Arial" w:hAnsi="Arial" w:cs="Arial"/>
          <w:bCs/>
          <w:i/>
          <w:iCs/>
        </w:rPr>
      </w:pPr>
      <w:r w:rsidRPr="009D76C4">
        <w:rPr>
          <w:rFonts w:ascii="Arial" w:hAnsi="Arial" w:cs="Arial"/>
          <w:bCs/>
          <w:i/>
          <w:iCs/>
          <w:sz w:val="24"/>
          <w:szCs w:val="24"/>
        </w:rPr>
        <w:t>“Diffusion of innovations in services of general interest using the example of health care”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00"/>
        <w:gridCol w:w="3192"/>
        <w:gridCol w:w="1341"/>
        <w:gridCol w:w="2783"/>
      </w:tblGrid>
      <w:tr w:rsidR="008B4106" w:rsidRPr="009D76C4" w14:paraId="5B75D017" w14:textId="77777777" w:rsidTr="00531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15D32C" w14:textId="77777777" w:rsidR="008B4106" w:rsidRPr="009D76C4" w:rsidRDefault="008B4106" w:rsidP="00531F09">
            <w:pPr>
              <w:spacing w:line="240" w:lineRule="atLeast"/>
            </w:pPr>
            <w:r w:rsidRPr="009D76C4">
              <w:t>Main category</w:t>
            </w:r>
          </w:p>
        </w:tc>
        <w:tc>
          <w:tcPr>
            <w:tcW w:w="0" w:type="auto"/>
          </w:tcPr>
          <w:p w14:paraId="6D533691" w14:textId="77777777" w:rsidR="008B4106" w:rsidRPr="00697BE8" w:rsidRDefault="008B4106" w:rsidP="00531F09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Sub-category</w:t>
            </w:r>
          </w:p>
        </w:tc>
        <w:tc>
          <w:tcPr>
            <w:tcW w:w="0" w:type="auto"/>
          </w:tcPr>
          <w:p w14:paraId="2C6154FC" w14:textId="77777777" w:rsidR="008B4106" w:rsidRPr="009D76C4" w:rsidRDefault="008B4106" w:rsidP="00531F09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>Colour in document</w:t>
            </w:r>
          </w:p>
        </w:tc>
        <w:tc>
          <w:tcPr>
            <w:tcW w:w="0" w:type="auto"/>
          </w:tcPr>
          <w:p w14:paraId="2D060836" w14:textId="77777777" w:rsidR="008B4106" w:rsidRPr="00697BE8" w:rsidRDefault="008B4106" w:rsidP="00531F09">
            <w:pPr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Definition</w:t>
            </w:r>
          </w:p>
        </w:tc>
      </w:tr>
      <w:tr w:rsidR="008B4106" w:rsidRPr="009D76C4" w14:paraId="3DBF8704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1BCDF57" w14:textId="77777777" w:rsidR="008B4106" w:rsidRPr="00697BE8" w:rsidRDefault="008B4106" w:rsidP="00531F09">
            <w:pPr>
              <w:spacing w:line="240" w:lineRule="atLeast"/>
            </w:pPr>
            <w:r w:rsidRPr="00697BE8">
              <w:t>General Information</w:t>
            </w:r>
          </w:p>
        </w:tc>
        <w:tc>
          <w:tcPr>
            <w:tcW w:w="0" w:type="auto"/>
          </w:tcPr>
          <w:p w14:paraId="55D0F667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profession</w:t>
            </w:r>
          </w:p>
        </w:tc>
        <w:tc>
          <w:tcPr>
            <w:tcW w:w="0" w:type="auto"/>
          </w:tcPr>
          <w:p w14:paraId="4C89B98A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brown</w:t>
            </w:r>
          </w:p>
        </w:tc>
        <w:tc>
          <w:tcPr>
            <w:tcW w:w="0" w:type="auto"/>
            <w:vMerge w:val="restart"/>
          </w:tcPr>
          <w:p w14:paraId="5A9FC117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>General statements or background information about the interviewee and their work</w:t>
            </w:r>
          </w:p>
        </w:tc>
      </w:tr>
      <w:tr w:rsidR="008B4106" w:rsidRPr="009D76C4" w14:paraId="480F7EF3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7AB815C" w14:textId="77777777" w:rsidR="008B4106" w:rsidRPr="009D76C4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098EAF9F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expertise</w:t>
            </w:r>
          </w:p>
        </w:tc>
        <w:tc>
          <w:tcPr>
            <w:tcW w:w="0" w:type="auto"/>
          </w:tcPr>
          <w:p w14:paraId="41F40A5A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4A3E0340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5193F3B6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585FBCF" w14:textId="77777777" w:rsidR="008B4106" w:rsidRPr="00697BE8" w:rsidRDefault="008B4106" w:rsidP="00531F09">
            <w:pPr>
              <w:spacing w:line="240" w:lineRule="atLeast"/>
              <w:rPr>
                <w:b w:val="0"/>
                <w:bCs w:val="0"/>
              </w:rPr>
            </w:pPr>
            <w:r w:rsidRPr="00697BE8">
              <w:t>Digital Infrastructure</w:t>
            </w:r>
          </w:p>
        </w:tc>
        <w:tc>
          <w:tcPr>
            <w:tcW w:w="0" w:type="auto"/>
          </w:tcPr>
          <w:p w14:paraId="5019EB45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>Rural-urban distribution (or rather disparity)</w:t>
            </w:r>
          </w:p>
        </w:tc>
        <w:tc>
          <w:tcPr>
            <w:tcW w:w="0" w:type="auto"/>
          </w:tcPr>
          <w:p w14:paraId="0D63A351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blue</w:t>
            </w:r>
          </w:p>
        </w:tc>
        <w:tc>
          <w:tcPr>
            <w:tcW w:w="0" w:type="auto"/>
            <w:vMerge w:val="restart"/>
          </w:tcPr>
          <w:p w14:paraId="427D0775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>Information about the digital infrastructure; accessibility of the Internet and thus use of digital services in rural or urban areas; technical perspective; interoperability</w:t>
            </w:r>
          </w:p>
        </w:tc>
      </w:tr>
      <w:tr w:rsidR="008B4106" w:rsidRPr="009D76C4" w14:paraId="395F9D86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F96FA6" w14:textId="77777777" w:rsidR="008B4106" w:rsidRPr="009D76C4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033D07AE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Technical perspective</w:t>
            </w:r>
          </w:p>
        </w:tc>
        <w:tc>
          <w:tcPr>
            <w:tcW w:w="0" w:type="auto"/>
          </w:tcPr>
          <w:p w14:paraId="575C3F8E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08FEFDEA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6788F5BA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42AFB44" w14:textId="77777777" w:rsidR="008B4106" w:rsidRPr="00697BE8" w:rsidRDefault="008B4106" w:rsidP="00531F09">
            <w:pPr>
              <w:spacing w:line="240" w:lineRule="atLeast"/>
            </w:pPr>
            <w:r w:rsidRPr="00697BE8">
              <w:t>Barriers</w:t>
            </w:r>
          </w:p>
        </w:tc>
        <w:tc>
          <w:tcPr>
            <w:tcW w:w="0" w:type="auto"/>
          </w:tcPr>
          <w:p w14:paraId="1FF63486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Rural-urban difference</w:t>
            </w:r>
          </w:p>
        </w:tc>
        <w:tc>
          <w:tcPr>
            <w:tcW w:w="0" w:type="auto"/>
          </w:tcPr>
          <w:p w14:paraId="4349C3D5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red</w:t>
            </w:r>
          </w:p>
        </w:tc>
        <w:tc>
          <w:tcPr>
            <w:tcW w:w="0" w:type="auto"/>
            <w:vMerge w:val="restart"/>
          </w:tcPr>
          <w:p w14:paraId="7FEAA355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 xml:space="preserve">Obstacles in every respect (human resources, culture, technology, </w:t>
            </w:r>
            <w:proofErr w:type="gramStart"/>
            <w:r w:rsidRPr="009D76C4">
              <w:t>acceptance, ..</w:t>
            </w:r>
            <w:proofErr w:type="gramEnd"/>
            <w:r w:rsidRPr="009D76C4">
              <w:t>) that prevent or impede the distribution and use of digital services (e-health applications)</w:t>
            </w:r>
          </w:p>
        </w:tc>
      </w:tr>
      <w:tr w:rsidR="008B4106" w:rsidRPr="009D76C4" w14:paraId="4515EFC2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47D889" w14:textId="77777777" w:rsidR="008B4106" w:rsidRPr="009D76C4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3B4AABD4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rPr>
                <w:color w:val="000000" w:themeColor="text1"/>
              </w:rPr>
              <w:t>Limited access to healthcare facilities and providers, limited resources, restricted funding, shortage of physicians or other personnel, lack of acceptance/lack of use of telemedicine applications</w:t>
            </w:r>
          </w:p>
        </w:tc>
        <w:tc>
          <w:tcPr>
            <w:tcW w:w="0" w:type="auto"/>
          </w:tcPr>
          <w:p w14:paraId="3AAEB65D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5B96D929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338612D3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59BB499" w14:textId="77777777" w:rsidR="008B4106" w:rsidRPr="00697BE8" w:rsidRDefault="008B4106" w:rsidP="00531F09">
            <w:pPr>
              <w:spacing w:line="240" w:lineRule="atLeast"/>
            </w:pPr>
            <w:r w:rsidRPr="00697BE8">
              <w:t>Regulation</w:t>
            </w:r>
          </w:p>
        </w:tc>
        <w:tc>
          <w:tcPr>
            <w:tcW w:w="0" w:type="auto"/>
          </w:tcPr>
          <w:p w14:paraId="716C4A97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Legal basis projects</w:t>
            </w:r>
          </w:p>
        </w:tc>
        <w:tc>
          <w:tcPr>
            <w:tcW w:w="0" w:type="auto"/>
          </w:tcPr>
          <w:p w14:paraId="62766A2E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orange</w:t>
            </w:r>
          </w:p>
        </w:tc>
        <w:tc>
          <w:tcPr>
            <w:tcW w:w="0" w:type="auto"/>
            <w:vMerge w:val="restart"/>
          </w:tcPr>
          <w:p w14:paraId="73D45321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 xml:space="preserve">Legal framework conditions that influence the use, </w:t>
            </w:r>
            <w:proofErr w:type="gramStart"/>
            <w:r w:rsidRPr="009D76C4">
              <w:t>distribution</w:t>
            </w:r>
            <w:proofErr w:type="gramEnd"/>
            <w:r w:rsidRPr="009D76C4">
              <w:t xml:space="preserve"> and handling of digital services in a positive or negative way</w:t>
            </w:r>
          </w:p>
        </w:tc>
      </w:tr>
      <w:tr w:rsidR="008B4106" w:rsidRPr="009D76C4" w14:paraId="1E9F9B02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98CE99E" w14:textId="77777777" w:rsidR="008B4106" w:rsidRPr="009D76C4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6DEB1861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General Data Protection Regulation</w:t>
            </w:r>
          </w:p>
        </w:tc>
        <w:tc>
          <w:tcPr>
            <w:tcW w:w="0" w:type="auto"/>
          </w:tcPr>
          <w:p w14:paraId="6F13341A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4EC2B4D1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3A119B51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C0A5079" w14:textId="77777777" w:rsidR="008B4106" w:rsidRPr="00697BE8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62BE2D5D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e-health law</w:t>
            </w:r>
          </w:p>
        </w:tc>
        <w:tc>
          <w:tcPr>
            <w:tcW w:w="0" w:type="auto"/>
          </w:tcPr>
          <w:p w14:paraId="34DF28EB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70319AEE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23B2F971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08039D5" w14:textId="77777777" w:rsidR="008B4106" w:rsidRPr="00697BE8" w:rsidRDefault="008B4106" w:rsidP="00531F09">
            <w:pPr>
              <w:spacing w:line="240" w:lineRule="atLeast"/>
            </w:pPr>
            <w:r w:rsidRPr="00697BE8">
              <w:t>Promoters</w:t>
            </w:r>
          </w:p>
        </w:tc>
        <w:tc>
          <w:tcPr>
            <w:tcW w:w="0" w:type="auto"/>
          </w:tcPr>
          <w:p w14:paraId="62377E30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Funding (projects)</w:t>
            </w:r>
          </w:p>
        </w:tc>
        <w:tc>
          <w:tcPr>
            <w:tcW w:w="0" w:type="auto"/>
          </w:tcPr>
          <w:p w14:paraId="05F0E12A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green</w:t>
            </w:r>
          </w:p>
        </w:tc>
        <w:tc>
          <w:tcPr>
            <w:tcW w:w="0" w:type="auto"/>
            <w:vMerge w:val="restart"/>
          </w:tcPr>
          <w:p w14:paraId="04FAC70D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 xml:space="preserve">all factors or persons that support and promote the use, </w:t>
            </w:r>
            <w:proofErr w:type="gramStart"/>
            <w:r w:rsidRPr="009D76C4">
              <w:t>implementation</w:t>
            </w:r>
            <w:proofErr w:type="gramEnd"/>
            <w:r w:rsidRPr="009D76C4">
              <w:t xml:space="preserve"> or distribution of digital services in a positive way</w:t>
            </w:r>
          </w:p>
        </w:tc>
      </w:tr>
      <w:tr w:rsidR="008B4106" w:rsidRPr="009D76C4" w14:paraId="52C17501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1834FA" w14:textId="77777777" w:rsidR="008B4106" w:rsidRPr="009D76C4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4FB514E4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Specific factors</w:t>
            </w:r>
          </w:p>
        </w:tc>
        <w:tc>
          <w:tcPr>
            <w:tcW w:w="0" w:type="auto"/>
          </w:tcPr>
          <w:p w14:paraId="70EF3FE6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257348ED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27BFE314" w14:textId="77777777" w:rsidTr="00531F09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B27716" w14:textId="77777777" w:rsidR="008B4106" w:rsidRPr="00697BE8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738F6B05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Specific persons</w:t>
            </w:r>
          </w:p>
        </w:tc>
        <w:tc>
          <w:tcPr>
            <w:tcW w:w="0" w:type="auto"/>
          </w:tcPr>
          <w:p w14:paraId="60098B76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69381664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717AF758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14:paraId="07774D90" w14:textId="77777777" w:rsidR="008B4106" w:rsidRPr="00697BE8" w:rsidRDefault="008B4106" w:rsidP="00531F09">
            <w:pPr>
              <w:spacing w:line="240" w:lineRule="atLeast"/>
            </w:pPr>
            <w:r w:rsidRPr="00697BE8">
              <w:t>Diffusion</w:t>
            </w:r>
          </w:p>
        </w:tc>
        <w:tc>
          <w:tcPr>
            <w:tcW w:w="0" w:type="auto"/>
            <w:tcBorders>
              <w:top w:val="nil"/>
            </w:tcBorders>
          </w:tcPr>
          <w:p w14:paraId="06E731E2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Rural-urban difference</w:t>
            </w:r>
          </w:p>
        </w:tc>
        <w:tc>
          <w:tcPr>
            <w:tcW w:w="0" w:type="auto"/>
            <w:tcBorders>
              <w:top w:val="nil"/>
            </w:tcBorders>
          </w:tcPr>
          <w:p w14:paraId="6E7150CA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purple</w:t>
            </w:r>
          </w:p>
        </w:tc>
        <w:tc>
          <w:tcPr>
            <w:tcW w:w="0" w:type="auto"/>
            <w:vMerge w:val="restart"/>
          </w:tcPr>
          <w:p w14:paraId="0C353D3D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>everything that affects the diffusion of e-health applications between the different countries in any way</w:t>
            </w:r>
          </w:p>
        </w:tc>
      </w:tr>
      <w:tr w:rsidR="008B4106" w:rsidRPr="009D76C4" w14:paraId="079337A9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56FCEED" w14:textId="77777777" w:rsidR="008B4106" w:rsidRPr="009D76C4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7D62198F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>Diffusion of applications working/not working</w:t>
            </w:r>
          </w:p>
        </w:tc>
        <w:tc>
          <w:tcPr>
            <w:tcW w:w="0" w:type="auto"/>
          </w:tcPr>
          <w:p w14:paraId="377B7D62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1785EAF3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397D75D6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CAF788" w14:textId="77777777" w:rsidR="008B4106" w:rsidRPr="009D76C4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4686EB88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International difference between countries</w:t>
            </w:r>
          </w:p>
        </w:tc>
        <w:tc>
          <w:tcPr>
            <w:tcW w:w="0" w:type="auto"/>
          </w:tcPr>
          <w:p w14:paraId="4106930D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344440FA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49B36CF5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D1E635E" w14:textId="77777777" w:rsidR="008B4106" w:rsidRPr="00697BE8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31D6D1B6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Adaption/adoption</w:t>
            </w:r>
          </w:p>
        </w:tc>
        <w:tc>
          <w:tcPr>
            <w:tcW w:w="0" w:type="auto"/>
          </w:tcPr>
          <w:p w14:paraId="1937EE50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11BE3993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02FD92F5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67C175" w14:textId="77777777" w:rsidR="008B4106" w:rsidRPr="00697BE8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3E755FCC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7BE8">
              <w:t>Opportunities and risks future</w:t>
            </w:r>
          </w:p>
        </w:tc>
        <w:tc>
          <w:tcPr>
            <w:tcW w:w="0" w:type="auto"/>
          </w:tcPr>
          <w:p w14:paraId="37E8FB16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7FF55CFF" w14:textId="77777777" w:rsidR="008B4106" w:rsidRPr="00697BE8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7B4605AE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FB7F45" w14:textId="77777777" w:rsidR="008B4106" w:rsidRPr="00697BE8" w:rsidRDefault="008B4106" w:rsidP="00531F09">
            <w:pPr>
              <w:spacing w:line="240" w:lineRule="atLeast"/>
            </w:pPr>
          </w:p>
        </w:tc>
        <w:tc>
          <w:tcPr>
            <w:tcW w:w="0" w:type="auto"/>
          </w:tcPr>
          <w:p w14:paraId="4F4E51BC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>Approval by providers and users</w:t>
            </w:r>
          </w:p>
        </w:tc>
        <w:tc>
          <w:tcPr>
            <w:tcW w:w="0" w:type="auto"/>
          </w:tcPr>
          <w:p w14:paraId="0AA277B6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</w:tcPr>
          <w:p w14:paraId="15D72F80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106" w:rsidRPr="009D76C4" w14:paraId="6D53F0C9" w14:textId="77777777" w:rsidTr="00531F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54EFA7" w14:textId="77777777" w:rsidR="008B4106" w:rsidRPr="00697BE8" w:rsidRDefault="008B4106" w:rsidP="00531F09">
            <w:pPr>
              <w:spacing w:line="240" w:lineRule="atLeast"/>
            </w:pPr>
            <w:r w:rsidRPr="00697BE8">
              <w:t>Other</w:t>
            </w:r>
          </w:p>
        </w:tc>
        <w:tc>
          <w:tcPr>
            <w:tcW w:w="0" w:type="auto"/>
          </w:tcPr>
          <w:p w14:paraId="7D7AB4DA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7791192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AA3E9FA" w14:textId="77777777" w:rsidR="008B4106" w:rsidRPr="009D76C4" w:rsidRDefault="008B4106" w:rsidP="00531F09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76C4">
              <w:t>Everything that cannot be assigned to the other categories</w:t>
            </w:r>
          </w:p>
        </w:tc>
      </w:tr>
    </w:tbl>
    <w:p w14:paraId="70F20F4F" w14:textId="77777777" w:rsidR="000E2E5A" w:rsidRDefault="000E2E5A"/>
    <w:sectPr w:rsidR="000E2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106"/>
    <w:rsid w:val="00014E1B"/>
    <w:rsid w:val="000E2E5A"/>
    <w:rsid w:val="001F397E"/>
    <w:rsid w:val="00502C6C"/>
    <w:rsid w:val="00883108"/>
    <w:rsid w:val="008B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420F6"/>
  <w15:chartTrackingRefBased/>
  <w15:docId w15:val="{6853D801-BAA7-4241-A431-4EC6B8B41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06"/>
    <w:pPr>
      <w:spacing w:line="360" w:lineRule="auto"/>
      <w:jc w:val="both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10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10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10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10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10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106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106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106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106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1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1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1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1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1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106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Fließtext2"/>
    <w:basedOn w:val="Normal"/>
    <w:next w:val="Normal"/>
    <w:link w:val="TitleChar"/>
    <w:uiPriority w:val="10"/>
    <w:qFormat/>
    <w:rsid w:val="008B410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aliases w:val="Fließtext2 Char"/>
    <w:basedOn w:val="DefaultParagraphFont"/>
    <w:link w:val="Title"/>
    <w:uiPriority w:val="10"/>
    <w:rsid w:val="008B4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106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4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106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4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106"/>
    <w:pPr>
      <w:spacing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41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1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1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106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8B4106"/>
    <w:rPr>
      <w:b/>
      <w:bCs/>
      <w:i/>
      <w:iCs/>
      <w:spacing w:val="5"/>
      <w:sz w:val="36"/>
      <w:szCs w:val="160"/>
    </w:rPr>
  </w:style>
  <w:style w:type="table" w:styleId="GridTable1Light">
    <w:name w:val="Grid Table 1 Light"/>
    <w:basedOn w:val="TableNormal"/>
    <w:uiPriority w:val="46"/>
    <w:rsid w:val="008B4106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Ezhumalai (Integra)</dc:creator>
  <cp:keywords/>
  <dc:description/>
  <cp:lastModifiedBy>Nandhini Ezhumalai (Integra)</cp:lastModifiedBy>
  <cp:revision>1</cp:revision>
  <dcterms:created xsi:type="dcterms:W3CDTF">2026-01-21T07:55:00Z</dcterms:created>
  <dcterms:modified xsi:type="dcterms:W3CDTF">2026-01-21T07:56:00Z</dcterms:modified>
</cp:coreProperties>
</file>